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E78EA" w14:textId="77777777" w:rsidR="00F24116" w:rsidRPr="00D24522" w:rsidRDefault="00F24116" w:rsidP="00F2411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4522">
        <w:rPr>
          <w:rFonts w:ascii="Times New Roman" w:hAnsi="Times New Roman" w:cs="Times New Roman"/>
          <w:b/>
          <w:sz w:val="24"/>
          <w:szCs w:val="24"/>
        </w:rPr>
        <w:t>Supplemental Table 1. Patient, Hospital, and Clinical Characteristics After Propensity Score Matching</w:t>
      </w:r>
    </w:p>
    <w:tbl>
      <w:tblPr>
        <w:tblW w:w="6920" w:type="dxa"/>
        <w:jc w:val="center"/>
        <w:tblLook w:val="04A0" w:firstRow="1" w:lastRow="0" w:firstColumn="1" w:lastColumn="0" w:noHBand="0" w:noVBand="1"/>
      </w:tblPr>
      <w:tblGrid>
        <w:gridCol w:w="2104"/>
        <w:gridCol w:w="986"/>
        <w:gridCol w:w="950"/>
        <w:gridCol w:w="986"/>
        <w:gridCol w:w="950"/>
        <w:gridCol w:w="944"/>
      </w:tblGrid>
      <w:tr w:rsidR="00F24116" w:rsidRPr="00D24522" w14:paraId="2459B51B" w14:textId="77777777" w:rsidTr="00C06B2F">
        <w:trPr>
          <w:trHeight w:val="300"/>
          <w:tblHeader/>
          <w:jc w:val="center"/>
        </w:trPr>
        <w:tc>
          <w:tcPr>
            <w:tcW w:w="2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C61627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Baseline Variables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F0BC85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Non-Buttress Cohort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212CDA3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Buttress Cohort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67BA1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SMD</w:t>
            </w:r>
          </w:p>
        </w:tc>
      </w:tr>
      <w:tr w:rsidR="00F24116" w:rsidRPr="00D24522" w14:paraId="20CA1D69" w14:textId="77777777" w:rsidTr="00C06B2F">
        <w:trPr>
          <w:trHeight w:val="315"/>
          <w:tblHeader/>
          <w:jc w:val="center"/>
        </w:trPr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5969D" w14:textId="77777777" w:rsidR="00F24116" w:rsidRPr="00D24522" w:rsidRDefault="00F24116" w:rsidP="00C06B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FEFDBA7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(N= 24,049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FCA6E9B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(N= 24,049)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022173" w14:textId="77777777" w:rsidR="00F24116" w:rsidRPr="00D24522" w:rsidRDefault="00F24116" w:rsidP="00C06B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F24116" w:rsidRPr="00D24522" w14:paraId="2A5A2530" w14:textId="77777777" w:rsidTr="00C06B2F">
        <w:trPr>
          <w:trHeight w:val="315"/>
          <w:tblHeader/>
          <w:jc w:val="center"/>
        </w:trPr>
        <w:tc>
          <w:tcPr>
            <w:tcW w:w="2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D6F674" w14:textId="77777777" w:rsidR="00F24116" w:rsidRPr="00D24522" w:rsidRDefault="00F24116" w:rsidP="00C06B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B9612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N/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3D225E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%/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0438D3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N/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D04DBE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%/SD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42FC9" w14:textId="77777777" w:rsidR="00F24116" w:rsidRPr="00D24522" w:rsidRDefault="00F24116" w:rsidP="00C06B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F24116" w:rsidRPr="00D24522" w14:paraId="4F6517A7" w14:textId="77777777" w:rsidTr="00C06B2F">
        <w:trPr>
          <w:trHeight w:val="315"/>
          <w:jc w:val="center"/>
        </w:trPr>
        <w:tc>
          <w:tcPr>
            <w:tcW w:w="69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F515CE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Demographic Characteristics</w:t>
            </w:r>
          </w:p>
        </w:tc>
      </w:tr>
      <w:tr w:rsidR="00F24116" w:rsidRPr="00D24522" w14:paraId="156C6F07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4493B6E" w14:textId="77777777" w:rsidR="00F24116" w:rsidRPr="00D24522" w:rsidRDefault="00F24116" w:rsidP="00C06B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9DC07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AD62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584CE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4C45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D91B9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.5</w:t>
            </w:r>
          </w:p>
        </w:tc>
      </w:tr>
      <w:tr w:rsidR="00F24116" w:rsidRPr="00D24522" w14:paraId="5064D839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BEC2D17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18-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ACB7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,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D1EE7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2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7490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,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870F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2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2D07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F24116" w:rsidRPr="00D24522" w14:paraId="37AB0620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7C7F5DF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35-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04CD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3,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FE1D8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6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7CED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3,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80BB7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648FE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.6</w:t>
            </w:r>
          </w:p>
        </w:tc>
      </w:tr>
      <w:tr w:rsidR="00F24116" w:rsidRPr="00D24522" w14:paraId="3412F42C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716C8E6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55-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60024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,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01DB9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5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1285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,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54335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6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02B89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.3</w:t>
            </w:r>
          </w:p>
        </w:tc>
      </w:tr>
      <w:tr w:rsidR="00F24116" w:rsidRPr="00D24522" w14:paraId="1A853CF8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2E07D0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 xml:space="preserve">65+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E898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,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E1CF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AEACD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,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EB2F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43DD8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.5</w:t>
            </w:r>
          </w:p>
        </w:tc>
      </w:tr>
      <w:tr w:rsidR="00F24116" w:rsidRPr="00D24522" w14:paraId="5AEFA9EE" w14:textId="77777777" w:rsidTr="00C06B2F">
        <w:trPr>
          <w:trHeight w:val="315"/>
          <w:jc w:val="center"/>
        </w:trPr>
        <w:tc>
          <w:tcPr>
            <w:tcW w:w="69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480C419" w14:textId="77777777" w:rsidR="00F24116" w:rsidRPr="00D24522" w:rsidRDefault="00F24116" w:rsidP="00C06B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Race</w:t>
            </w:r>
          </w:p>
        </w:tc>
      </w:tr>
      <w:tr w:rsidR="00F24116" w:rsidRPr="00D24522" w14:paraId="24433D8C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756E7CD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7833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,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24D84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8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4AE0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,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5EE2E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9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F433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.5</w:t>
            </w:r>
          </w:p>
        </w:tc>
      </w:tr>
      <w:tr w:rsidR="00F24116" w:rsidRPr="00D24522" w14:paraId="5486B979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29CFB27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BD219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6,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7D523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68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86133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5,9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5D84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66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764E7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.8</w:t>
            </w:r>
          </w:p>
        </w:tc>
      </w:tr>
      <w:tr w:rsidR="00F24116" w:rsidRPr="00D24522" w14:paraId="49EEF115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F8642B4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proofErr w:type="gramStart"/>
            <w:r w:rsidRPr="00D24522">
              <w:rPr>
                <w:rFonts w:eastAsia="Times New Roman" w:cstheme="minorHAnsi"/>
                <w:b/>
                <w:bCs/>
                <w:color w:val="000000"/>
              </w:rPr>
              <w:t>Other</w:t>
            </w:r>
            <w:proofErr w:type="gramEnd"/>
            <w:r w:rsidRPr="00D24522">
              <w:rPr>
                <w:rFonts w:eastAsia="Times New Roman" w:cstheme="minorHAnsi"/>
                <w:b/>
                <w:bCs/>
                <w:color w:val="000000"/>
              </w:rPr>
              <w:t xml:space="preserve"> 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9D4D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,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854E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1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E700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,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D4A6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D688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.0</w:t>
            </w:r>
          </w:p>
        </w:tc>
      </w:tr>
      <w:tr w:rsidR="00F24116" w:rsidRPr="00D24522" w14:paraId="6655FBAD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EA392C2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Unknown 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21E68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52E0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4CAB8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1C37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3B4A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7.5</w:t>
            </w:r>
          </w:p>
        </w:tc>
      </w:tr>
      <w:tr w:rsidR="00F24116" w:rsidRPr="00D24522" w14:paraId="53C84338" w14:textId="77777777" w:rsidTr="00C06B2F">
        <w:trPr>
          <w:trHeight w:val="315"/>
          <w:jc w:val="center"/>
        </w:trPr>
        <w:tc>
          <w:tcPr>
            <w:tcW w:w="69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BA4FE9B" w14:textId="77777777" w:rsidR="00F24116" w:rsidRPr="00D24522" w:rsidRDefault="00F24116" w:rsidP="00C06B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Sex</w:t>
            </w:r>
          </w:p>
        </w:tc>
      </w:tr>
      <w:tr w:rsidR="00F24116" w:rsidRPr="00D24522" w14:paraId="7D749A20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4C79D0D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0D02B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,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ED04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9C2D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,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358D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2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306B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.2</w:t>
            </w:r>
          </w:p>
        </w:tc>
      </w:tr>
      <w:tr w:rsidR="00F24116" w:rsidRPr="00D24522" w14:paraId="7396633C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D49B80E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6E9C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8,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4029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78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324C8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8,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6D7A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78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C416B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.2</w:t>
            </w:r>
          </w:p>
        </w:tc>
      </w:tr>
      <w:tr w:rsidR="00F24116" w:rsidRPr="00D24522" w14:paraId="598D0278" w14:textId="77777777" w:rsidTr="00C06B2F">
        <w:trPr>
          <w:trHeight w:val="315"/>
          <w:jc w:val="center"/>
        </w:trPr>
        <w:tc>
          <w:tcPr>
            <w:tcW w:w="69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B69EBEE" w14:textId="77777777" w:rsidR="00F24116" w:rsidRPr="00D24522" w:rsidRDefault="00F24116" w:rsidP="00C06B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Marital Status</w:t>
            </w:r>
          </w:p>
        </w:tc>
      </w:tr>
      <w:tr w:rsidR="00F24116" w:rsidRPr="00D24522" w14:paraId="1FFDA62B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1A49CEC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Marri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4CFB7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2,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19258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2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8255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2,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D5F9B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1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9B7D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.5</w:t>
            </w:r>
          </w:p>
        </w:tc>
      </w:tr>
      <w:tr w:rsidR="00F24116" w:rsidRPr="00D24522" w14:paraId="2DB7F01A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DC7FE8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Sing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3E1A5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9,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41BC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B95C3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9,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D3135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1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5902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.6</w:t>
            </w:r>
          </w:p>
        </w:tc>
      </w:tr>
      <w:tr w:rsidR="00F24116" w:rsidRPr="00D24522" w14:paraId="220484F3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482D750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ABE94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,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DF52E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7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3AF24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,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2D238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7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7758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1</w:t>
            </w:r>
          </w:p>
        </w:tc>
      </w:tr>
      <w:tr w:rsidR="00F24116" w:rsidRPr="00D24522" w14:paraId="518A9A07" w14:textId="77777777" w:rsidTr="00C06B2F">
        <w:trPr>
          <w:trHeight w:val="315"/>
          <w:jc w:val="center"/>
        </w:trPr>
        <w:tc>
          <w:tcPr>
            <w:tcW w:w="69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26D2E01" w14:textId="77777777" w:rsidR="00F24116" w:rsidRPr="00D24522" w:rsidRDefault="00F24116" w:rsidP="00C06B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US Geographic Region</w:t>
            </w:r>
          </w:p>
        </w:tc>
      </w:tr>
      <w:tr w:rsidR="00F24116" w:rsidRPr="00D24522" w14:paraId="078530AA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D43EB30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North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278D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,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19E6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5A86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,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A8E5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9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2D94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.9</w:t>
            </w:r>
          </w:p>
        </w:tc>
      </w:tr>
      <w:tr w:rsidR="00F24116" w:rsidRPr="00D24522" w14:paraId="777CD648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BA89704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Mid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64334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,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CF80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7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52CF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,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9FD0E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9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DE45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6.1</w:t>
            </w:r>
          </w:p>
        </w:tc>
      </w:tr>
      <w:tr w:rsidR="00F24116" w:rsidRPr="00D24522" w14:paraId="156B590D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B3586DD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385C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2,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F232B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0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4EB3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1,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122A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8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A5F6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.6</w:t>
            </w:r>
          </w:p>
        </w:tc>
      </w:tr>
      <w:tr w:rsidR="00F24116" w:rsidRPr="00D24522" w14:paraId="29F307A4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43FECB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29EF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,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A49AB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1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90555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,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E4A0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2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B82BB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.7</w:t>
            </w:r>
          </w:p>
        </w:tc>
      </w:tr>
      <w:tr w:rsidR="00F24116" w:rsidRPr="00D24522" w14:paraId="19E4DDCC" w14:textId="77777777" w:rsidTr="00C06B2F">
        <w:trPr>
          <w:trHeight w:val="315"/>
          <w:jc w:val="center"/>
        </w:trPr>
        <w:tc>
          <w:tcPr>
            <w:tcW w:w="69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B78F1E5" w14:textId="77777777" w:rsidR="00F24116" w:rsidRPr="00D24522" w:rsidRDefault="00F24116" w:rsidP="00C06B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Payer Type</w:t>
            </w:r>
          </w:p>
        </w:tc>
      </w:tr>
      <w:tr w:rsidR="00F24116" w:rsidRPr="00D24522" w14:paraId="2D23167F" w14:textId="77777777" w:rsidTr="00C06B2F">
        <w:trPr>
          <w:trHeight w:val="52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C1D9B78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Managed care and commerc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24BE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5,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763F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65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3D72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5,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19869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64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0C93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.7</w:t>
            </w:r>
          </w:p>
        </w:tc>
      </w:tr>
      <w:tr w:rsidR="00F24116" w:rsidRPr="00D24522" w14:paraId="29FE3718" w14:textId="77777777" w:rsidTr="00C06B2F">
        <w:trPr>
          <w:trHeight w:val="780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22DABB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Government (Medicare, Medicaid) and other government pay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E148B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6,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705D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7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6FD5E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6,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2BBE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8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FE5C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.5</w:t>
            </w:r>
          </w:p>
        </w:tc>
      </w:tr>
      <w:tr w:rsidR="00F24116" w:rsidRPr="00D24522" w14:paraId="32373DB5" w14:textId="77777777" w:rsidTr="00C06B2F">
        <w:trPr>
          <w:trHeight w:val="103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89451B0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Other (i.e., self-pay, workers’ compensation, direct employer contract, other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E88B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,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045D4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7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38BF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,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D542E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7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338C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9</w:t>
            </w:r>
          </w:p>
        </w:tc>
      </w:tr>
      <w:tr w:rsidR="00F24116" w:rsidRPr="00D24522" w14:paraId="39E9C541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C4720CC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lastRenderedPageBreak/>
              <w:t>Indigent and ch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1F5F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700D7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823B3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E83F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8560B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.8</w:t>
            </w:r>
          </w:p>
        </w:tc>
      </w:tr>
      <w:tr w:rsidR="00F24116" w:rsidRPr="00D24522" w14:paraId="55668B12" w14:textId="77777777" w:rsidTr="00C06B2F">
        <w:trPr>
          <w:trHeight w:val="315"/>
          <w:jc w:val="center"/>
        </w:trPr>
        <w:tc>
          <w:tcPr>
            <w:tcW w:w="69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8411F9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Patient Clinical Characteristics</w:t>
            </w:r>
          </w:p>
        </w:tc>
      </w:tr>
      <w:tr w:rsidR="00F24116" w:rsidRPr="00D24522" w14:paraId="397CADF1" w14:textId="77777777" w:rsidTr="00C06B2F">
        <w:trPr>
          <w:trHeight w:val="315"/>
          <w:jc w:val="center"/>
        </w:trPr>
        <w:tc>
          <w:tcPr>
            <w:tcW w:w="69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9F224DA" w14:textId="77777777" w:rsidR="00F24116" w:rsidRPr="00D24522" w:rsidRDefault="00F24116" w:rsidP="00C06B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 xml:space="preserve">    Body Mass Index (BMI)</w:t>
            </w:r>
          </w:p>
        </w:tc>
      </w:tr>
      <w:tr w:rsidR="00F24116" w:rsidRPr="00D24522" w14:paraId="398AB1C9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F29BBDB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&lt;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18C16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,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C1A958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8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8A961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,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AC092E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8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E8FEFB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7</w:t>
            </w:r>
          </w:p>
        </w:tc>
      </w:tr>
      <w:tr w:rsidR="00F24116" w:rsidRPr="00D24522" w14:paraId="555640BA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8D33441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[40-4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8858FB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7,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CA9E4D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1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27D96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7,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CBE76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1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797A5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8</w:t>
            </w:r>
          </w:p>
        </w:tc>
      </w:tr>
      <w:tr w:rsidR="00F24116" w:rsidRPr="00D24522" w14:paraId="1578A933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8FE0E76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[45-5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7DBE79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,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012097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4C2BC7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,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3852EE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1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D21B94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F24116" w:rsidRPr="00D24522" w14:paraId="0EB9C06F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FFD85A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[50-6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1BD1D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,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4DA9C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9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760EA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,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1C2C3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9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D85175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.0</w:t>
            </w:r>
          </w:p>
        </w:tc>
      </w:tr>
      <w:tr w:rsidR="00F24116" w:rsidRPr="00D24522" w14:paraId="50FAEC13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7182E61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[60-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B800B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,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00AFF8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6B931D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,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F78717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06691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.0</w:t>
            </w:r>
          </w:p>
        </w:tc>
      </w:tr>
      <w:tr w:rsidR="00F24116" w:rsidRPr="00D24522" w14:paraId="3ED5AE66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3F88BE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≥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6DB3D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984E1D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F98BAB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7016D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29B37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4</w:t>
            </w:r>
          </w:p>
        </w:tc>
      </w:tr>
      <w:tr w:rsidR="00F24116" w:rsidRPr="00D24522" w14:paraId="6242A67B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690494F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Missing BMI Inform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5935C4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70606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2FB5E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6207E7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D61078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7</w:t>
            </w:r>
          </w:p>
        </w:tc>
      </w:tr>
      <w:tr w:rsidR="00F24116" w:rsidRPr="00D24522" w14:paraId="50F62E7F" w14:textId="77777777" w:rsidTr="00C06B2F">
        <w:trPr>
          <w:trHeight w:val="315"/>
          <w:jc w:val="center"/>
        </w:trPr>
        <w:tc>
          <w:tcPr>
            <w:tcW w:w="69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1F9A330" w14:textId="77777777" w:rsidR="00F24116" w:rsidRPr="00D24522" w:rsidRDefault="00F24116" w:rsidP="00C06B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Year of Surgery</w:t>
            </w:r>
          </w:p>
        </w:tc>
      </w:tr>
      <w:tr w:rsidR="00F24116" w:rsidRPr="00D24522" w14:paraId="16ED3289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F62919C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78CE7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,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964975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8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8CE24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,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D0757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8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360867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.1</w:t>
            </w:r>
          </w:p>
        </w:tc>
      </w:tr>
      <w:tr w:rsidR="00F24116" w:rsidRPr="00D24522" w14:paraId="1E5C4DA0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4B86074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58FBD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,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C21557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4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B960DB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,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C57884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4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AD45D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.5</w:t>
            </w:r>
          </w:p>
        </w:tc>
      </w:tr>
      <w:tr w:rsidR="00F24116" w:rsidRPr="00D24522" w14:paraId="0D08A130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1ABFC7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3C082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,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12090D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9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F210BD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,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78F468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9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451A25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1</w:t>
            </w:r>
          </w:p>
        </w:tc>
      </w:tr>
      <w:tr w:rsidR="00F24116" w:rsidRPr="00D24522" w14:paraId="2A4CEAAB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F1C5435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D72E58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,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1999E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2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332B3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,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0EE1AD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2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F4542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6</w:t>
            </w:r>
          </w:p>
        </w:tc>
      </w:tr>
      <w:tr w:rsidR="00F24116" w:rsidRPr="00D24522" w14:paraId="638E1BB4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3D36E6F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40856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,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49D5B8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2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98DAD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,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116D7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A20B09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.7</w:t>
            </w:r>
          </w:p>
        </w:tc>
      </w:tr>
      <w:tr w:rsidR="00F24116" w:rsidRPr="00D24522" w14:paraId="09DFF262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C9B483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1EEF04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,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C435B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3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4E398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,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00B2ED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3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DCF64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5</w:t>
            </w:r>
          </w:p>
        </w:tc>
      </w:tr>
      <w:tr w:rsidR="00F24116" w:rsidRPr="00D24522" w14:paraId="11F69920" w14:textId="77777777" w:rsidTr="00C06B2F">
        <w:trPr>
          <w:trHeight w:val="52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F625A43" w14:textId="77777777" w:rsidR="00F24116" w:rsidRPr="00D24522" w:rsidRDefault="00F24116" w:rsidP="00C06B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Deyo-Charlson comorbidity index 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2DB32D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3FA27D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49406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392CC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76A075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.8</w:t>
            </w:r>
          </w:p>
        </w:tc>
      </w:tr>
      <w:tr w:rsidR="00F24116" w:rsidRPr="00D24522" w14:paraId="47141F8D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C5D1467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0 (Referenc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E47A99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3,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402ED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5230E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2,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2B8B6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8FB4B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.7</w:t>
            </w:r>
          </w:p>
        </w:tc>
      </w:tr>
      <w:tr w:rsidR="00F24116" w:rsidRPr="00D24522" w14:paraId="4FDF36B3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A0B4D0C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97A39E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7,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6CD19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2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B09A78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7,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22AB9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3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1C6F1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.7</w:t>
            </w:r>
          </w:p>
        </w:tc>
      </w:tr>
      <w:tr w:rsidR="00F24116" w:rsidRPr="00D24522" w14:paraId="016CC6CA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1424D57" w14:textId="39C76B7D" w:rsidR="00F24116" w:rsidRPr="00D24522" w:rsidRDefault="00A63BB9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2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9DD40E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,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DCE19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0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C678A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,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0E833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1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CBCC64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.2</w:t>
            </w:r>
          </w:p>
        </w:tc>
      </w:tr>
      <w:tr w:rsidR="00F24116" w:rsidRPr="00D24522" w14:paraId="47608D51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12D82C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4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FBF0F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6</w:t>
            </w:r>
            <w:bookmarkStart w:id="0" w:name="_GoBack"/>
            <w:bookmarkEnd w:id="0"/>
            <w:r w:rsidRPr="00D24522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57348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86028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1B70F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CAC7D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.6</w:t>
            </w:r>
          </w:p>
        </w:tc>
      </w:tr>
      <w:tr w:rsidR="00F24116" w:rsidRPr="00D24522" w14:paraId="314701DB" w14:textId="77777777" w:rsidTr="00C06B2F">
        <w:trPr>
          <w:trHeight w:val="315"/>
          <w:jc w:val="center"/>
        </w:trPr>
        <w:tc>
          <w:tcPr>
            <w:tcW w:w="69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E1A47F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Hospital Characteristics</w:t>
            </w:r>
          </w:p>
        </w:tc>
      </w:tr>
      <w:tr w:rsidR="00F24116" w:rsidRPr="00D24522" w14:paraId="49981D7A" w14:textId="77777777" w:rsidTr="00C06B2F">
        <w:trPr>
          <w:trHeight w:val="780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C1EFA77" w14:textId="77777777" w:rsidR="00F24116" w:rsidRPr="00D24522" w:rsidRDefault="00F24116" w:rsidP="00C06B2F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 xml:space="preserve">  Procedure volume (number of procedures/year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7B5AC9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78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56834B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3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F7CFE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76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EEB958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9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4906D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3.2</w:t>
            </w:r>
          </w:p>
        </w:tc>
      </w:tr>
      <w:tr w:rsidR="00F24116" w:rsidRPr="00D24522" w14:paraId="5053F264" w14:textId="77777777" w:rsidTr="00C06B2F">
        <w:trPr>
          <w:trHeight w:val="315"/>
          <w:jc w:val="center"/>
        </w:trPr>
        <w:tc>
          <w:tcPr>
            <w:tcW w:w="69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BAFBF8A" w14:textId="77777777" w:rsidR="00F24116" w:rsidRPr="00D24522" w:rsidRDefault="00F24116" w:rsidP="00C06B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 xml:space="preserve"> Hospital Type </w:t>
            </w:r>
          </w:p>
        </w:tc>
      </w:tr>
      <w:tr w:rsidR="00F24116" w:rsidRPr="00D24522" w14:paraId="310EAA87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F86B77A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Tea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39924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0,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AE3251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5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CD3CEB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0,8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A6E80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5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1F1FA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8</w:t>
            </w:r>
          </w:p>
        </w:tc>
      </w:tr>
      <w:tr w:rsidR="00F24116" w:rsidRPr="00D24522" w14:paraId="2C656C94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AB0DADB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Non-tea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C8C6E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3,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840A8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4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9498C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3,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B541C3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5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A8B645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8</w:t>
            </w:r>
          </w:p>
        </w:tc>
      </w:tr>
      <w:tr w:rsidR="00F24116" w:rsidRPr="00D24522" w14:paraId="78A495BB" w14:textId="77777777" w:rsidTr="00C06B2F">
        <w:trPr>
          <w:trHeight w:val="315"/>
          <w:jc w:val="center"/>
        </w:trPr>
        <w:tc>
          <w:tcPr>
            <w:tcW w:w="69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A0338BD" w14:textId="77777777" w:rsidR="00F24116" w:rsidRPr="00D24522" w:rsidRDefault="00F24116" w:rsidP="00C06B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 xml:space="preserve"> Hospital Location </w:t>
            </w:r>
          </w:p>
        </w:tc>
      </w:tr>
      <w:tr w:rsidR="00F24116" w:rsidRPr="00D24522" w14:paraId="3B0088B3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11166D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963839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2,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F7E0B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93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757A38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2,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DE7BB9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91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3D700D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6.0</w:t>
            </w:r>
          </w:p>
        </w:tc>
      </w:tr>
      <w:tr w:rsidR="00F24116" w:rsidRPr="00D24522" w14:paraId="2F5642C3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E891D09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Ru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2BAC3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,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7AEB4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6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A03A0B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,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DF5D29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8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05CB55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6.0</w:t>
            </w:r>
          </w:p>
        </w:tc>
      </w:tr>
      <w:tr w:rsidR="00F24116" w:rsidRPr="00D24522" w14:paraId="4E980C01" w14:textId="77777777" w:rsidTr="00C06B2F">
        <w:trPr>
          <w:trHeight w:val="315"/>
          <w:jc w:val="center"/>
        </w:trPr>
        <w:tc>
          <w:tcPr>
            <w:tcW w:w="69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B4C063D" w14:textId="77777777" w:rsidR="00F24116" w:rsidRPr="00D24522" w:rsidRDefault="00F24116" w:rsidP="00C06B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 xml:space="preserve"> Hospital Size</w:t>
            </w:r>
          </w:p>
        </w:tc>
      </w:tr>
      <w:tr w:rsidR="00F24116" w:rsidRPr="00D24522" w14:paraId="0EDD3B1D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1164E5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lastRenderedPageBreak/>
              <w:t>&lt;200 be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58798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,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3C5106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9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FD002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4,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FB17F5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0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D2D25F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.7</w:t>
            </w:r>
          </w:p>
        </w:tc>
      </w:tr>
      <w:tr w:rsidR="00F24116" w:rsidRPr="00D24522" w14:paraId="75358F03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8318EA4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200-500 be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3A11E2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2,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CCB895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3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D20FC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12,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B46A35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5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5B6B70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7</w:t>
            </w:r>
          </w:p>
        </w:tc>
      </w:tr>
      <w:tr w:rsidR="00F24116" w:rsidRPr="00D24522" w14:paraId="349E9274" w14:textId="77777777" w:rsidTr="00C06B2F">
        <w:trPr>
          <w:trHeight w:val="315"/>
          <w:jc w:val="center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BC5270" w14:textId="77777777" w:rsidR="00F24116" w:rsidRPr="00D24522" w:rsidRDefault="00F24116" w:rsidP="00C06B2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D24522">
              <w:rPr>
                <w:rFonts w:eastAsia="Times New Roman" w:cstheme="minorHAnsi"/>
                <w:b/>
                <w:bCs/>
                <w:color w:val="000000"/>
              </w:rPr>
              <w:t>≥500 be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B35F57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6,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5D5F7A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6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24A11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6,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45AE8C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26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4628F9" w14:textId="77777777" w:rsidR="00F24116" w:rsidRPr="00D24522" w:rsidRDefault="00F24116" w:rsidP="00C06B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24522">
              <w:rPr>
                <w:rFonts w:eastAsia="Times New Roman" w:cstheme="minorHAnsi"/>
                <w:color w:val="000000"/>
              </w:rPr>
              <w:t>0.7</w:t>
            </w:r>
          </w:p>
        </w:tc>
      </w:tr>
      <w:tr w:rsidR="00F24116" w:rsidRPr="00D24522" w14:paraId="3FDEDB04" w14:textId="77777777" w:rsidTr="00C06B2F">
        <w:trPr>
          <w:trHeight w:val="196"/>
          <w:jc w:val="center"/>
        </w:trPr>
        <w:tc>
          <w:tcPr>
            <w:tcW w:w="692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5363F" w14:textId="77777777" w:rsidR="00F24116" w:rsidRPr="00D24522" w:rsidRDefault="00F24116" w:rsidP="00C06B2F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45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: standard deviation; SMD: standardized mean difference</w:t>
            </w:r>
          </w:p>
        </w:tc>
      </w:tr>
    </w:tbl>
    <w:p w14:paraId="1E42C26D" w14:textId="77777777" w:rsidR="00F24116" w:rsidRDefault="00F24116"/>
    <w:sectPr w:rsidR="00F24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116"/>
    <w:rsid w:val="00A63BB9"/>
    <w:rsid w:val="00F24116"/>
    <w:rsid w:val="00FD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DBCEC"/>
  <w15:chartTrackingRefBased/>
  <w15:docId w15:val="{58A446C7-4631-4584-8D36-92AD92496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1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E410C5AD34B64D94EF509BD39F18E5" ma:contentTypeVersion="10" ma:contentTypeDescription="Create a new document." ma:contentTypeScope="" ma:versionID="177e69dbc551904fb8e5ce8206004360">
  <xsd:schema xmlns:xsd="http://www.w3.org/2001/XMLSchema" xmlns:xs="http://www.w3.org/2001/XMLSchema" xmlns:p="http://schemas.microsoft.com/office/2006/metadata/properties" xmlns:ns2="ed3a76da-3df1-49b7-95b1-df396783e2c4" targetNamespace="http://schemas.microsoft.com/office/2006/metadata/properties" ma:root="true" ma:fieldsID="72a9a5a5b392847ccba3ff83e6f9822f" ns2:_="">
    <xsd:import namespace="ed3a76da-3df1-49b7-95b1-df396783e2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3a76da-3df1-49b7-95b1-df396783e2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39CC0B-797C-4D94-937B-6A813741C0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F782CC9-AE1F-4D0D-BE35-8C13FDFC77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3a76da-3df1-49b7-95b1-df396783e2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975C38-1746-41FD-9971-E88DF5B7F3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oriarty</dc:creator>
  <cp:keywords/>
  <dc:description/>
  <cp:lastModifiedBy>Michael Moriarty</cp:lastModifiedBy>
  <cp:revision>3</cp:revision>
  <dcterms:created xsi:type="dcterms:W3CDTF">2020-09-01T16:58:00Z</dcterms:created>
  <dcterms:modified xsi:type="dcterms:W3CDTF">2020-09-03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E410C5AD34B64D94EF509BD39F18E5</vt:lpwstr>
  </property>
</Properties>
</file>